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95C" w:rsidRDefault="00F6195C" w:rsidP="00F6195C">
      <w:pPr>
        <w:pStyle w:val="SupplementaryMaterial"/>
        <w:rPr>
          <w:b w:val="0"/>
        </w:rPr>
      </w:pPr>
      <w:r>
        <w:t>Supplementary Material</w:t>
      </w:r>
    </w:p>
    <w:p w:rsidR="00F6195C" w:rsidRDefault="00F6195C" w:rsidP="00F6195C">
      <w:pPr>
        <w:pStyle w:val="Heading1"/>
        <w:numPr>
          <w:ilvl w:val="0"/>
          <w:numId w:val="2"/>
        </w:numPr>
      </w:pPr>
      <w:r>
        <w:t>Supplementary Figures and Tables</w:t>
      </w:r>
    </w:p>
    <w:p w:rsidR="00F6195C" w:rsidRDefault="00F6195C" w:rsidP="00F6195C">
      <w:pPr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F6195C" w:rsidRDefault="00F6195C" w:rsidP="00F6195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346DA64" wp14:editId="003533A1">
            <wp:extent cx="3248025" cy="4400550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5"/>
                    <a:srcRect r="17233"/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4400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6195C" w:rsidRPr="00956630" w:rsidRDefault="00F6195C" w:rsidP="00F6195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reshly dis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cted vs stored lenses have similar biomechanical properti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quential coverslip compression assay was performed on either freshly dissected mouse lenses or mouse lenses stored overnight in cold PBS. Both calculated axial and equatorial strain show no significant differences. N=10 (fresh) and 4 (stored). </w:t>
      </w:r>
    </w:p>
    <w:p w:rsidR="00AF38F9" w:rsidRDefault="00AF38F9"/>
    <w:sectPr w:rsidR="00AF38F9" w:rsidSect="00F61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95C"/>
    <w:rsid w:val="00AF38F9"/>
    <w:rsid w:val="00F6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89D79"/>
  <w15:chartTrackingRefBased/>
  <w15:docId w15:val="{DA7BEA10-74F2-467E-BA16-F6E35076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195C"/>
  </w:style>
  <w:style w:type="paragraph" w:styleId="Heading1">
    <w:name w:val="heading 1"/>
    <w:basedOn w:val="ListParagraph"/>
    <w:next w:val="Normal"/>
    <w:link w:val="Heading1Char"/>
    <w:uiPriority w:val="2"/>
    <w:qFormat/>
    <w:rsid w:val="00F6195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F6195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6195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6195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6195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195C"/>
  </w:style>
  <w:style w:type="paragraph" w:customStyle="1" w:styleId="SupplementaryMaterial">
    <w:name w:val="Supplementary Material"/>
    <w:basedOn w:val="Title"/>
    <w:next w:val="Title"/>
    <w:qFormat/>
    <w:rsid w:val="00F6195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619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F6195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F6195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F6195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F6195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F6195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6195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619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5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heltani, Sepideh</dc:creator>
  <cp:keywords/>
  <dc:description/>
  <cp:lastModifiedBy>Cheheltani, Sepideh</cp:lastModifiedBy>
  <cp:revision>1</cp:revision>
  <dcterms:created xsi:type="dcterms:W3CDTF">2025-01-14T15:24:00Z</dcterms:created>
  <dcterms:modified xsi:type="dcterms:W3CDTF">2025-01-14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b2e336-d7df-4e55-8f6c-52bfeeb9c487</vt:lpwstr>
  </property>
</Properties>
</file>